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03D8" w:rsidRPr="007B59DB" w:rsidRDefault="001A5242" w:rsidP="00126917">
      <w:pPr>
        <w:ind w:left="-1134"/>
        <w:rPr>
          <w:rFonts w:asciiTheme="majorHAnsi" w:hAnsiTheme="majorHAnsi"/>
          <w:b/>
          <w:sz w:val="22"/>
          <w:szCs w:val="22"/>
          <w:lang w:val="en-GB"/>
        </w:rPr>
      </w:pPr>
      <w:r>
        <w:rPr>
          <w:rFonts w:asciiTheme="majorHAnsi" w:hAnsiTheme="majorHAnsi"/>
          <w:b/>
          <w:sz w:val="22"/>
          <w:szCs w:val="22"/>
          <w:lang w:val="en-GB"/>
        </w:rPr>
        <w:t>S1 Table</w:t>
      </w:r>
      <w:bookmarkStart w:id="0" w:name="_GoBack"/>
      <w:bookmarkEnd w:id="0"/>
      <w:r w:rsidR="0099725B" w:rsidRPr="007B59DB">
        <w:rPr>
          <w:rFonts w:asciiTheme="majorHAnsi" w:hAnsiTheme="majorHAnsi"/>
          <w:b/>
          <w:sz w:val="22"/>
          <w:szCs w:val="22"/>
          <w:lang w:val="en-GB"/>
        </w:rPr>
        <w:t xml:space="preserve"> exploratory table of all serious adverse events reported in the </w:t>
      </w:r>
      <w:r w:rsidR="007B59DB">
        <w:rPr>
          <w:rFonts w:asciiTheme="majorHAnsi" w:hAnsiTheme="majorHAnsi"/>
          <w:b/>
          <w:sz w:val="22"/>
          <w:szCs w:val="22"/>
          <w:lang w:val="en-GB"/>
        </w:rPr>
        <w:t xml:space="preserve">included </w:t>
      </w:r>
      <w:r w:rsidR="0099725B" w:rsidRPr="007B59DB">
        <w:rPr>
          <w:rFonts w:asciiTheme="majorHAnsi" w:hAnsiTheme="majorHAnsi"/>
          <w:b/>
          <w:sz w:val="22"/>
          <w:szCs w:val="22"/>
          <w:lang w:val="en-GB"/>
        </w:rPr>
        <w:t>studies</w:t>
      </w:r>
    </w:p>
    <w:tbl>
      <w:tblPr>
        <w:tblStyle w:val="TableGrid"/>
        <w:tblpPr w:leftFromText="180" w:rightFromText="180" w:vertAnchor="page" w:horzAnchor="page" w:tblpX="829" w:tblpY="2161"/>
        <w:tblW w:w="9747" w:type="dxa"/>
        <w:tblLayout w:type="fixed"/>
        <w:tblLook w:val="04A0" w:firstRow="1" w:lastRow="0" w:firstColumn="1" w:lastColumn="0" w:noHBand="0" w:noVBand="1"/>
      </w:tblPr>
      <w:tblGrid>
        <w:gridCol w:w="2411"/>
        <w:gridCol w:w="816"/>
        <w:gridCol w:w="992"/>
        <w:gridCol w:w="851"/>
        <w:gridCol w:w="992"/>
        <w:gridCol w:w="850"/>
        <w:gridCol w:w="993"/>
        <w:gridCol w:w="850"/>
        <w:gridCol w:w="992"/>
      </w:tblGrid>
      <w:tr w:rsidR="002D7307" w:rsidRPr="007B59DB" w:rsidTr="002D7307">
        <w:tc>
          <w:tcPr>
            <w:tcW w:w="2411" w:type="dxa"/>
            <w:tcBorders>
              <w:right w:val="single" w:sz="4" w:space="0" w:color="auto"/>
              <w:tl2br w:val="single" w:sz="4" w:space="0" w:color="auto"/>
            </w:tcBorders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b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b/>
                <w:sz w:val="16"/>
                <w:szCs w:val="16"/>
                <w:lang w:val="en-GB"/>
              </w:rPr>
              <w:t xml:space="preserve">                      Authors, year</w:t>
            </w:r>
          </w:p>
          <w:p w:rsidR="00126917" w:rsidRPr="007B59DB" w:rsidRDefault="00126917" w:rsidP="00126917">
            <w:pPr>
              <w:rPr>
                <w:rFonts w:asciiTheme="majorHAnsi" w:hAnsiTheme="majorHAnsi"/>
                <w:b/>
                <w:sz w:val="16"/>
                <w:szCs w:val="16"/>
                <w:lang w:val="en-GB"/>
              </w:rPr>
            </w:pPr>
          </w:p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b/>
                <w:sz w:val="16"/>
                <w:szCs w:val="16"/>
                <w:lang w:val="en-GB"/>
              </w:rPr>
              <w:t>Disorders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126917" w:rsidRPr="007B59DB" w:rsidRDefault="00126917" w:rsidP="008039E6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b/>
                <w:sz w:val="16"/>
                <w:szCs w:val="16"/>
                <w:lang w:val="en-GB"/>
              </w:rPr>
              <w:t>Gual et al. 2013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126917" w:rsidRPr="007B59DB" w:rsidRDefault="00126917" w:rsidP="008039E6">
            <w:pPr>
              <w:ind w:right="-153"/>
              <w:jc w:val="center"/>
              <w:rPr>
                <w:rFonts w:asciiTheme="majorHAnsi" w:hAnsiTheme="majorHAnsi"/>
                <w:b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b/>
                <w:sz w:val="16"/>
                <w:szCs w:val="16"/>
                <w:lang w:val="en-GB"/>
              </w:rPr>
              <w:t>Mann et al. 2013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126917" w:rsidRPr="001A5242" w:rsidRDefault="00126917" w:rsidP="008039E6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1A5242">
              <w:rPr>
                <w:rFonts w:asciiTheme="majorHAnsi" w:hAnsiTheme="majorHAnsi"/>
                <w:b/>
                <w:sz w:val="16"/>
                <w:szCs w:val="16"/>
              </w:rPr>
              <w:t>Van Den Brink et al.</w:t>
            </w:r>
          </w:p>
          <w:p w:rsidR="00126917" w:rsidRPr="007B59DB" w:rsidRDefault="00126917" w:rsidP="008039E6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b/>
                <w:sz w:val="16"/>
                <w:szCs w:val="16"/>
                <w:lang w:val="en-GB"/>
              </w:rPr>
              <w:t>2014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126917" w:rsidRPr="007B59DB" w:rsidRDefault="00126917" w:rsidP="008039E6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b/>
                <w:sz w:val="16"/>
                <w:szCs w:val="16"/>
                <w:lang w:val="en-GB"/>
              </w:rPr>
              <w:t>Karhuvaara et al.</w:t>
            </w:r>
          </w:p>
          <w:p w:rsidR="00126917" w:rsidRPr="007B59DB" w:rsidRDefault="00126917" w:rsidP="008039E6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b/>
                <w:sz w:val="16"/>
                <w:szCs w:val="16"/>
                <w:lang w:val="en-GB"/>
              </w:rPr>
              <w:t>2007</w:t>
            </w: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b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b/>
                <w:sz w:val="16"/>
                <w:szCs w:val="16"/>
                <w:lang w:val="en-GB"/>
              </w:rPr>
              <w:t>Serious adverse events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Nalmefen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Nalmefen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Nalmefen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Nalmefene</w:t>
            </w:r>
          </w:p>
        </w:tc>
      </w:tr>
      <w:tr w:rsidR="002D7307" w:rsidRPr="007B59DB" w:rsidTr="002D7307">
        <w:tc>
          <w:tcPr>
            <w:tcW w:w="241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  <w:t>Cardiac disorder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  <w:vAlign w:val="bottom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Cardiac arrest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  <w:vAlign w:val="bottom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Myocardial infarction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  <w:vAlign w:val="bottom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Ventricular extrasystoles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Atrial fibrillation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1A5242" w:rsidTr="002D7307">
        <w:tc>
          <w:tcPr>
            <w:tcW w:w="241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  <w:t>Congenital, familial</w:t>
            </w:r>
            <w:r w:rsidR="005D5585" w:rsidRPr="007B59D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  <w:t>,</w:t>
            </w:r>
            <w:r w:rsidRPr="007B59D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and genetic disorders 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ind w:left="-591" w:right="-100" w:firstLine="591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 xml:space="preserve">Adenomatous polyposis coli 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  <w:t>Eye disorder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Diplopia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  <w:t>Gastrointestinal disorder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5D5585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Hemorrhoids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Gastric ulcer perforation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Pancreatitis acute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 w:cs="Arial"/>
                <w:i/>
                <w:sz w:val="16"/>
                <w:szCs w:val="16"/>
                <w:lang w:val="en-GB"/>
              </w:rPr>
              <w:t>Alcohol pancreatitis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5D5585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Rectal hemorrhage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Crohn's disease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Diverticulum intestinal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Large intestine perforation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ind w:left="-591" w:right="-100" w:firstLine="591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5D5585" w:rsidP="005D5585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E</w:t>
            </w:r>
            <w:r w:rsidR="00126917"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sophagitis ulcerative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  <w:t>General disorder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Non-cardiac chest pain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Sudden death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  <w:t>Hepatobiliary disorder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Liver disorder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Biliary colic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Cholecystitis acute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  <w:t>Infections and infestation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Bronchopneumonia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Abscess limb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Pneumonia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ind w:left="-591" w:right="-100" w:firstLine="591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i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 w:cs="Helvetica"/>
                <w:bCs/>
                <w:i/>
                <w:sz w:val="16"/>
                <w:szCs w:val="16"/>
                <w:lang w:val="en-GB"/>
              </w:rPr>
              <w:t>Pulmonary tuberculosis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hAnsiTheme="majorHAnsi" w:cs="Helvetica"/>
                <w:bCs/>
                <w:i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 w:cs="Helvetica"/>
                <w:bCs/>
                <w:i/>
                <w:sz w:val="16"/>
                <w:szCs w:val="16"/>
                <w:lang w:val="en-GB"/>
              </w:rPr>
              <w:t>Pyelonephritis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Pyothorax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Subcutaneous abscess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Postoperative wound infection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1A5242" w:rsidTr="002D7307">
        <w:tc>
          <w:tcPr>
            <w:tcW w:w="241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  <w:t>Injury, poisoning</w:t>
            </w:r>
            <w:r w:rsidR="005D5585" w:rsidRPr="007B59D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  <w:t>,</w:t>
            </w:r>
            <w:r w:rsidRPr="007B59D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and procedural complication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Accidental overdose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Alcohol poisoning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Drug toxicity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Ankle fracture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Fall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Femoral neck fracture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ind w:left="-591" w:right="-100" w:firstLine="591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Fibula fracture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Ligament rupture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Hand fracture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Humerus fracture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Multiple fracture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Rib fracture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Tibia fracture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Traumatic brain injury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Ulna fracture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Upper limb fracture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Head injury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Intentional overdose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Tendon rupture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Road traffic accident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Subdural hematoma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  <w:t>Investigation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Blood lactic acid increased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942AC5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Blood potassium increased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lastRenderedPageBreak/>
              <w:t>Blood sodium decreased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Tibia fracture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1A5242" w:rsidTr="002D7307">
        <w:tc>
          <w:tcPr>
            <w:tcW w:w="241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  <w:t>Musculoskeletal and connective tissue disorder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Back pain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Intervertebral disc protrusion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Osteoarthritis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Pain in extremity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Polyarthritis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Tendonitis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  <w:t>Metabolism and nutrition disorder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Decreased appetite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1A5242" w:rsidTr="002D7307">
        <w:tc>
          <w:tcPr>
            <w:tcW w:w="241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  <w:t>Neoplasms benign, malignant</w:t>
            </w:r>
            <w:r w:rsidR="005D5585" w:rsidRPr="007B59D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  <w:t>,</w:t>
            </w:r>
            <w:r w:rsidRPr="007B59D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and unspecified (incl. cysts and polyps)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Laryngeal cancer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Malignant melanoma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5D5585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E</w:t>
            </w:r>
            <w:r w:rsidR="00126917"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sophageal carcinoma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Prostate cancer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Bile duct cancer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Nervous system disorders 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Convulsion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Dizziness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Epilepsy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  <w:vAlign w:val="bottom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Balance disorder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  <w:vAlign w:val="bottom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Headache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  <w:vAlign w:val="bottom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Syncope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  <w:vAlign w:val="bottom"/>
          </w:tcPr>
          <w:p w:rsidR="00126917" w:rsidRPr="007B59DB" w:rsidRDefault="00126917" w:rsidP="005D5585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Subarachnoid hemorrhage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  <w:shd w:val="clear" w:color="auto" w:fill="F2F2F2" w:themeFill="background1" w:themeFillShade="F2"/>
            <w:vAlign w:val="bottom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  <w:t>Psychiatric disorder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Alcohol abuse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 w:cs="Helvetica"/>
                <w:bCs/>
                <w:i/>
                <w:sz w:val="16"/>
                <w:szCs w:val="16"/>
                <w:lang w:val="en-GB"/>
              </w:rPr>
              <w:t>Alcohol withdrawal syndrome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9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Alcoholism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Alcoholic hangover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Anorexia nervosa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Completed suicide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Disorientation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Insomnia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Nightmare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 xml:space="preserve">Suicidal </w:t>
            </w:r>
            <w:r w:rsidR="007B59DB"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behaviour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  <w:t>Renal and urinary disorder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Renal failure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1A5242" w:rsidTr="002D7307">
        <w:tc>
          <w:tcPr>
            <w:tcW w:w="241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  <w:t>Respiratory, thoracic</w:t>
            </w:r>
            <w:r w:rsidR="005D5585" w:rsidRPr="007B59D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  <w:t>,</w:t>
            </w:r>
            <w:r w:rsidRPr="007B59D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and mediastinal disorder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Epiglottic</w:t>
            </w:r>
            <w:proofErr w:type="spellEnd"/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 xml:space="preserve"> cyst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Epistaxis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Pneumothorax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b/>
                <w:bCs/>
                <w:color w:val="000000"/>
                <w:sz w:val="16"/>
                <w:szCs w:val="16"/>
                <w:lang w:val="en-GB"/>
              </w:rPr>
              <w:t>Vascular disorders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 xml:space="preserve">Arteritis 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2D7307" w:rsidRPr="007B59DB" w:rsidTr="002D7307">
        <w:tc>
          <w:tcPr>
            <w:tcW w:w="2411" w:type="dxa"/>
          </w:tcPr>
          <w:p w:rsidR="00126917" w:rsidRPr="007B59DB" w:rsidRDefault="00126917" w:rsidP="00126917">
            <w:pP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</w:pPr>
            <w:r w:rsidRPr="007B59DB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GB"/>
              </w:rPr>
              <w:t>Hypotension</w:t>
            </w:r>
          </w:p>
        </w:tc>
        <w:tc>
          <w:tcPr>
            <w:tcW w:w="816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7B59DB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126917" w:rsidRPr="007B59DB" w:rsidRDefault="00126917" w:rsidP="00126917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</w:tbl>
    <w:p w:rsidR="0099725B" w:rsidRPr="007B59DB" w:rsidRDefault="0099725B">
      <w:pPr>
        <w:rPr>
          <w:lang w:val="en-GB"/>
        </w:rPr>
      </w:pPr>
    </w:p>
    <w:p w:rsidR="0099725B" w:rsidRPr="007B59DB" w:rsidRDefault="0099725B">
      <w:pPr>
        <w:rPr>
          <w:lang w:val="en-GB"/>
        </w:rPr>
      </w:pPr>
    </w:p>
    <w:sectPr w:rsidR="0099725B" w:rsidRPr="007B59DB" w:rsidSect="00D103D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99725B"/>
    <w:rsid w:val="000C6D60"/>
    <w:rsid w:val="000D0F2E"/>
    <w:rsid w:val="00126917"/>
    <w:rsid w:val="00163278"/>
    <w:rsid w:val="001A5242"/>
    <w:rsid w:val="00213BA0"/>
    <w:rsid w:val="002B1124"/>
    <w:rsid w:val="002D2FB2"/>
    <w:rsid w:val="002D7307"/>
    <w:rsid w:val="005D5585"/>
    <w:rsid w:val="007B59DB"/>
    <w:rsid w:val="008039E6"/>
    <w:rsid w:val="00942AC5"/>
    <w:rsid w:val="0099725B"/>
    <w:rsid w:val="00A43A2B"/>
    <w:rsid w:val="00AC12A0"/>
    <w:rsid w:val="00BE5EF0"/>
    <w:rsid w:val="00CA621F"/>
    <w:rsid w:val="00D103D8"/>
    <w:rsid w:val="00D936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69D671"/>
  <w15:docId w15:val="{680844FE-C66F-4CA3-AEFD-1B9032648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632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72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0F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0F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0F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F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F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F2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F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86</Words>
  <Characters>2968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a johansen</dc:creator>
  <cp:lastModifiedBy>karina Johansen</cp:lastModifiedBy>
  <cp:revision>3</cp:revision>
  <dcterms:created xsi:type="dcterms:W3CDTF">2016-04-23T08:39:00Z</dcterms:created>
  <dcterms:modified xsi:type="dcterms:W3CDTF">2017-08-17T11:39:00Z</dcterms:modified>
</cp:coreProperties>
</file>